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0" w:type="dxa"/>
        <w:tblInd w:w="93" w:type="dxa"/>
        <w:tblLook w:val="04A0"/>
      </w:tblPr>
      <w:tblGrid>
        <w:gridCol w:w="546"/>
        <w:gridCol w:w="6985"/>
        <w:gridCol w:w="1304"/>
      </w:tblGrid>
      <w:tr w:rsidR="00D84166" w:rsidRPr="00D84166" w:rsidTr="00D84166">
        <w:trPr>
          <w:trHeight w:val="300"/>
        </w:trPr>
        <w:tc>
          <w:tcPr>
            <w:tcW w:w="8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:</w:t>
            </w:r>
          </w:p>
        </w:tc>
      </w:tr>
      <w:tr w:rsidR="00D84166" w:rsidRPr="00D84166" w:rsidTr="00D84166">
        <w:trPr>
          <w:trHeight w:val="300"/>
        </w:trPr>
        <w:tc>
          <w:tcPr>
            <w:tcW w:w="8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 Strategy Used in Cochrane library 2018/12/28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 item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s found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scriptor: [Carcinoma, Hepatocellular] explode all tre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2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rcinomas, Hepatocellula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epatocellular Carcinoma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iver Cell Carcinoma, Adult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iver Cancer, Adult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dult Liver Cance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dult Liver Cancer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ncer, Adult Live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ncers, Adult Live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iver Cancers, Adult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iver Cell Carcinoma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2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rcinoma, Liver Cell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2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rcinomas, Liver Cell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ell Carcinoma, Live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2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ell Carcinomas, Live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Liver Cell Carcinoma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epatocellular Carcinoma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epatoma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Hepatoma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84166" w:rsidRPr="00D84166" w:rsidTr="00D84166">
        <w:trPr>
          <w:trHeight w:val="9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64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scriptor: [Molecular Targeted Therapy] explode all tre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olecular Targeted Therapie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3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argeted Therapy, Molecula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herapy, Molecular Targeted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argeted Molecular Therapy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6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olecular Therapy, Targeted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7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argeted Molecular Therapie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8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herapy, Targeted Molecula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</w:t>
            </w:r>
          </w:p>
        </w:tc>
      </w:tr>
      <w:tr w:rsidR="00D84166" w:rsidRPr="00D84166" w:rsidTr="00D84166">
        <w:trPr>
          <w:trHeight w:val="6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9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21 OR #22 OR #23 OR #24 OR #25 OR #26 OR #27 OR #28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0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orafenib 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7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1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argeted Therapy, Molecula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2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exavar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3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AY 43 9006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4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AY 439006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5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orafenib N-Oxide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6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orafenib N Oxide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7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BAY-673472 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#38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orafenib Tosylate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D84166" w:rsidRPr="00D84166" w:rsidTr="00D84166">
        <w:trPr>
          <w:trHeight w:val="6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9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0 OR #31 OR #32 OR #33 OR #34 OR #35 OR #36 OR #37 OR #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6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0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#29 OR #39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1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1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ancer-related inflammatory response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2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nflammatory Markers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3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eutrophil to Lymphocyte Ratio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4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latelet to lymphocyte ratio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5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eutrophil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8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6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 Lymphocyte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10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7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latelet):</w:t>
            </w:r>
            <w:proofErr w:type="spellStart"/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59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8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#41 OR #42 OR #43 OR #44 OR #45 OR #46 OR #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473</w:t>
            </w:r>
          </w:p>
        </w:tc>
      </w:tr>
      <w:tr w:rsidR="00D84166" w:rsidRPr="00D84166" w:rsidTr="00D84166"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9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#20 AND #40 AND #4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166" w:rsidRPr="00D84166" w:rsidRDefault="00D84166" w:rsidP="00D841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41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</w:tbl>
    <w:p w:rsidR="009C5E2C" w:rsidRDefault="009C5E2C"/>
    <w:sectPr w:rsidR="009C5E2C" w:rsidSect="009C5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09C" w:rsidRDefault="00A0709C" w:rsidP="00272F3D">
      <w:r>
        <w:separator/>
      </w:r>
    </w:p>
  </w:endnote>
  <w:endnote w:type="continuationSeparator" w:id="0">
    <w:p w:rsidR="00A0709C" w:rsidRDefault="00A0709C" w:rsidP="00272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09C" w:rsidRDefault="00A0709C" w:rsidP="00272F3D">
      <w:r>
        <w:separator/>
      </w:r>
    </w:p>
  </w:footnote>
  <w:footnote w:type="continuationSeparator" w:id="0">
    <w:p w:rsidR="00A0709C" w:rsidRDefault="00A0709C" w:rsidP="00272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F3D"/>
    <w:rsid w:val="00003302"/>
    <w:rsid w:val="000077D5"/>
    <w:rsid w:val="00063D99"/>
    <w:rsid w:val="001700F3"/>
    <w:rsid w:val="00272F3D"/>
    <w:rsid w:val="00414BA6"/>
    <w:rsid w:val="00414F98"/>
    <w:rsid w:val="00433E25"/>
    <w:rsid w:val="00454B47"/>
    <w:rsid w:val="004704C9"/>
    <w:rsid w:val="0049027D"/>
    <w:rsid w:val="00563CC6"/>
    <w:rsid w:val="005F34C2"/>
    <w:rsid w:val="00621FBD"/>
    <w:rsid w:val="00624347"/>
    <w:rsid w:val="00625495"/>
    <w:rsid w:val="0065435B"/>
    <w:rsid w:val="006B5749"/>
    <w:rsid w:val="006D2DA5"/>
    <w:rsid w:val="0078296C"/>
    <w:rsid w:val="007A71FA"/>
    <w:rsid w:val="00855F6E"/>
    <w:rsid w:val="00940E35"/>
    <w:rsid w:val="009C5E2C"/>
    <w:rsid w:val="00A0010C"/>
    <w:rsid w:val="00A0709C"/>
    <w:rsid w:val="00A7530B"/>
    <w:rsid w:val="00B11ED8"/>
    <w:rsid w:val="00B66CAC"/>
    <w:rsid w:val="00BF117D"/>
    <w:rsid w:val="00C2756E"/>
    <w:rsid w:val="00C90174"/>
    <w:rsid w:val="00D717AF"/>
    <w:rsid w:val="00D84166"/>
    <w:rsid w:val="00E62637"/>
    <w:rsid w:val="00E7490C"/>
    <w:rsid w:val="00E8675D"/>
    <w:rsid w:val="00E97E7F"/>
    <w:rsid w:val="00F01B79"/>
    <w:rsid w:val="00F514DA"/>
    <w:rsid w:val="00F9367E"/>
    <w:rsid w:val="00F97C51"/>
    <w:rsid w:val="00FC4B92"/>
    <w:rsid w:val="00FD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F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F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8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6BE870-93B6-4A7A-87D5-406FB84ED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3</cp:revision>
  <dcterms:created xsi:type="dcterms:W3CDTF">2019-02-12T04:21:00Z</dcterms:created>
  <dcterms:modified xsi:type="dcterms:W3CDTF">2019-02-12T06:21:00Z</dcterms:modified>
</cp:coreProperties>
</file>